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text" w:horzAnchor="page" w:tblpX="7006" w:tblpY="2062"/>
        <w:tblW w:w="0" w:type="auto"/>
        <w:tblLook w:val="04A0" w:firstRow="1" w:lastRow="0" w:firstColumn="1" w:lastColumn="0" w:noHBand="0" w:noVBand="1"/>
      </w:tblPr>
      <w:tblGrid>
        <w:gridCol w:w="3539"/>
        <w:gridCol w:w="882"/>
      </w:tblGrid>
      <w:tr w:rsidR="00400209" w:rsidRPr="008A1F85" w14:paraId="38D32935" w14:textId="77777777" w:rsidTr="00565CDD">
        <w:trPr>
          <w:trHeight w:val="209"/>
        </w:trPr>
        <w:tc>
          <w:tcPr>
            <w:tcW w:w="3539" w:type="dxa"/>
            <w:shd w:val="clear" w:color="auto" w:fill="DAE9F7" w:themeFill="text2" w:themeFillTint="1A"/>
          </w:tcPr>
          <w:p w14:paraId="22FC8448" w14:textId="77777777" w:rsidR="00D03656" w:rsidRDefault="00400209" w:rsidP="00565CDD">
            <w:pPr>
              <w:rPr>
                <w:b/>
                <w:bCs/>
                <w:sz w:val="18"/>
                <w:szCs w:val="18"/>
              </w:rPr>
            </w:pPr>
            <w:r w:rsidRPr="00400209">
              <w:rPr>
                <w:b/>
                <w:bCs/>
                <w:sz w:val="18"/>
                <w:szCs w:val="18"/>
              </w:rPr>
              <w:t xml:space="preserve">                                      </w:t>
            </w:r>
          </w:p>
          <w:p w14:paraId="0A4236A4" w14:textId="2D83B230" w:rsidR="00400209" w:rsidRPr="00400209" w:rsidRDefault="00D03656" w:rsidP="00565CD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                                </w:t>
            </w:r>
            <w:r w:rsidR="00400209" w:rsidRPr="00400209">
              <w:rPr>
                <w:b/>
                <w:bCs/>
                <w:sz w:val="18"/>
                <w:szCs w:val="18"/>
              </w:rPr>
              <w:t xml:space="preserve"> ITEM</w:t>
            </w:r>
          </w:p>
        </w:tc>
        <w:tc>
          <w:tcPr>
            <w:tcW w:w="882" w:type="dxa"/>
            <w:shd w:val="clear" w:color="auto" w:fill="DAE9F7" w:themeFill="text2" w:themeFillTint="1A"/>
          </w:tcPr>
          <w:p w14:paraId="2936DD43" w14:textId="77777777" w:rsidR="00400209" w:rsidRPr="00400209" w:rsidRDefault="00400209" w:rsidP="00565CDD">
            <w:pPr>
              <w:rPr>
                <w:b/>
                <w:bCs/>
                <w:sz w:val="18"/>
                <w:szCs w:val="18"/>
              </w:rPr>
            </w:pPr>
            <w:r w:rsidRPr="00400209">
              <w:rPr>
                <w:b/>
                <w:bCs/>
                <w:sz w:val="18"/>
                <w:szCs w:val="18"/>
              </w:rPr>
              <w:t xml:space="preserve"> PUNTAJE</w:t>
            </w:r>
          </w:p>
        </w:tc>
      </w:tr>
      <w:tr w:rsidR="00400209" w:rsidRPr="008A1F85" w14:paraId="295D1CB3" w14:textId="77777777" w:rsidTr="00565CDD">
        <w:trPr>
          <w:trHeight w:val="347"/>
        </w:trPr>
        <w:tc>
          <w:tcPr>
            <w:tcW w:w="3539" w:type="dxa"/>
          </w:tcPr>
          <w:p w14:paraId="17E0B63D" w14:textId="77777777" w:rsidR="00400209" w:rsidRPr="008A1F85" w:rsidRDefault="00400209" w:rsidP="00565CDD">
            <w:pPr>
              <w:rPr>
                <w:sz w:val="16"/>
                <w:szCs w:val="16"/>
              </w:rPr>
            </w:pPr>
          </w:p>
          <w:p w14:paraId="22BC0FCA" w14:textId="77777777" w:rsidR="00400209" w:rsidRPr="008A1F85" w:rsidRDefault="00400209" w:rsidP="00565CDD">
            <w:pPr>
              <w:rPr>
                <w:sz w:val="16"/>
                <w:szCs w:val="16"/>
              </w:rPr>
            </w:pPr>
            <w:r w:rsidRPr="008A1F85">
              <w:rPr>
                <w:sz w:val="16"/>
                <w:szCs w:val="16"/>
              </w:rPr>
              <w:t>Puntaje clínico de fragilidad (PCF)</w:t>
            </w:r>
          </w:p>
        </w:tc>
        <w:tc>
          <w:tcPr>
            <w:tcW w:w="882" w:type="dxa"/>
          </w:tcPr>
          <w:p w14:paraId="23B672C1" w14:textId="77777777" w:rsidR="00400209" w:rsidRPr="008A1F85" w:rsidRDefault="00400209" w:rsidP="00565CDD">
            <w:pPr>
              <w:jc w:val="center"/>
              <w:rPr>
                <w:sz w:val="16"/>
                <w:szCs w:val="16"/>
              </w:rPr>
            </w:pPr>
          </w:p>
        </w:tc>
      </w:tr>
      <w:tr w:rsidR="00400209" w:rsidRPr="008A1F85" w14:paraId="14BB6B26" w14:textId="77777777" w:rsidTr="00565CDD">
        <w:tc>
          <w:tcPr>
            <w:tcW w:w="3539" w:type="dxa"/>
          </w:tcPr>
          <w:p w14:paraId="7422B68C" w14:textId="77777777" w:rsidR="00400209" w:rsidRPr="008A1F85" w:rsidRDefault="00400209" w:rsidP="00565CDD">
            <w:pPr>
              <w:rPr>
                <w:sz w:val="16"/>
                <w:szCs w:val="16"/>
              </w:rPr>
            </w:pPr>
          </w:p>
          <w:p w14:paraId="72C2098C" w14:textId="77777777" w:rsidR="00400209" w:rsidRPr="008A1F85" w:rsidRDefault="00400209" w:rsidP="00565CDD">
            <w:pPr>
              <w:rPr>
                <w:sz w:val="16"/>
                <w:szCs w:val="16"/>
              </w:rPr>
            </w:pPr>
            <w:r w:rsidRPr="008A1F85">
              <w:rPr>
                <w:sz w:val="16"/>
                <w:szCs w:val="16"/>
              </w:rPr>
              <w:t>Puntaje actividades instrumentales de la vida diaria (AIVD)</w:t>
            </w:r>
          </w:p>
        </w:tc>
        <w:tc>
          <w:tcPr>
            <w:tcW w:w="882" w:type="dxa"/>
          </w:tcPr>
          <w:p w14:paraId="18F54742" w14:textId="77777777" w:rsidR="00400209" w:rsidRPr="008A1F85" w:rsidRDefault="00400209" w:rsidP="00565CDD">
            <w:pPr>
              <w:jc w:val="center"/>
              <w:rPr>
                <w:sz w:val="16"/>
                <w:szCs w:val="16"/>
              </w:rPr>
            </w:pPr>
          </w:p>
        </w:tc>
      </w:tr>
      <w:tr w:rsidR="00400209" w:rsidRPr="008A1F85" w14:paraId="5B50D213" w14:textId="77777777" w:rsidTr="00565CDD">
        <w:trPr>
          <w:trHeight w:val="33"/>
        </w:trPr>
        <w:tc>
          <w:tcPr>
            <w:tcW w:w="3539" w:type="dxa"/>
          </w:tcPr>
          <w:p w14:paraId="750A3ECF" w14:textId="77777777" w:rsidR="00400209" w:rsidRPr="008A1F85" w:rsidRDefault="00400209" w:rsidP="00565CDD">
            <w:pPr>
              <w:rPr>
                <w:sz w:val="16"/>
                <w:szCs w:val="16"/>
              </w:rPr>
            </w:pPr>
          </w:p>
          <w:p w14:paraId="25187945" w14:textId="77777777" w:rsidR="00400209" w:rsidRPr="008A1F85" w:rsidRDefault="00400209" w:rsidP="00565CDD">
            <w:pPr>
              <w:rPr>
                <w:sz w:val="16"/>
                <w:szCs w:val="16"/>
              </w:rPr>
            </w:pPr>
            <w:r w:rsidRPr="008A1F85">
              <w:rPr>
                <w:sz w:val="16"/>
                <w:szCs w:val="16"/>
              </w:rPr>
              <w:t>Time and go test (TUGT)</w:t>
            </w:r>
          </w:p>
        </w:tc>
        <w:tc>
          <w:tcPr>
            <w:tcW w:w="882" w:type="dxa"/>
          </w:tcPr>
          <w:p w14:paraId="36F11F76" w14:textId="77777777" w:rsidR="00400209" w:rsidRPr="008A1F85" w:rsidRDefault="00400209" w:rsidP="00565CDD">
            <w:pPr>
              <w:jc w:val="center"/>
              <w:rPr>
                <w:sz w:val="16"/>
                <w:szCs w:val="16"/>
              </w:rPr>
            </w:pPr>
          </w:p>
        </w:tc>
      </w:tr>
      <w:tr w:rsidR="00400209" w:rsidRPr="008A1F85" w14:paraId="2BC7F2D5" w14:textId="77777777" w:rsidTr="00565CDD">
        <w:trPr>
          <w:trHeight w:val="417"/>
        </w:trPr>
        <w:tc>
          <w:tcPr>
            <w:tcW w:w="3539" w:type="dxa"/>
          </w:tcPr>
          <w:p w14:paraId="4698056F" w14:textId="77777777" w:rsidR="00400209" w:rsidRPr="008A1F85" w:rsidRDefault="00400209" w:rsidP="00565CDD">
            <w:pPr>
              <w:rPr>
                <w:sz w:val="16"/>
                <w:szCs w:val="16"/>
              </w:rPr>
            </w:pPr>
          </w:p>
          <w:p w14:paraId="511547B1" w14:textId="77777777" w:rsidR="00400209" w:rsidRPr="008A1F85" w:rsidRDefault="00400209" w:rsidP="00565CDD">
            <w:pPr>
              <w:rPr>
                <w:sz w:val="16"/>
                <w:szCs w:val="16"/>
              </w:rPr>
            </w:pPr>
            <w:r w:rsidRPr="008A1F85">
              <w:rPr>
                <w:sz w:val="16"/>
                <w:szCs w:val="16"/>
              </w:rPr>
              <w:t>Fuerza de prensión manual</w:t>
            </w:r>
          </w:p>
        </w:tc>
        <w:tc>
          <w:tcPr>
            <w:tcW w:w="882" w:type="dxa"/>
          </w:tcPr>
          <w:p w14:paraId="386C3F5F" w14:textId="77777777" w:rsidR="00400209" w:rsidRPr="008A1F85" w:rsidRDefault="00400209" w:rsidP="00565CDD">
            <w:pPr>
              <w:jc w:val="center"/>
              <w:rPr>
                <w:sz w:val="16"/>
                <w:szCs w:val="16"/>
              </w:rPr>
            </w:pPr>
          </w:p>
        </w:tc>
      </w:tr>
      <w:tr w:rsidR="00400209" w:rsidRPr="008A1F85" w14:paraId="5B80E612" w14:textId="77777777" w:rsidTr="00565CDD">
        <w:trPr>
          <w:trHeight w:val="397"/>
        </w:trPr>
        <w:tc>
          <w:tcPr>
            <w:tcW w:w="3539" w:type="dxa"/>
          </w:tcPr>
          <w:p w14:paraId="30BBAE9F" w14:textId="77777777" w:rsidR="00400209" w:rsidRPr="008A1F85" w:rsidRDefault="00400209" w:rsidP="00565CDD">
            <w:pPr>
              <w:rPr>
                <w:sz w:val="16"/>
                <w:szCs w:val="16"/>
              </w:rPr>
            </w:pPr>
          </w:p>
          <w:p w14:paraId="2B26CA0D" w14:textId="77777777" w:rsidR="00400209" w:rsidRPr="008A1F85" w:rsidRDefault="00400209" w:rsidP="00565CDD">
            <w:pPr>
              <w:rPr>
                <w:sz w:val="16"/>
                <w:szCs w:val="16"/>
              </w:rPr>
            </w:pPr>
            <w:r w:rsidRPr="008A1F85">
              <w:rPr>
                <w:sz w:val="16"/>
                <w:szCs w:val="16"/>
              </w:rPr>
              <w:t>Pegunta de salud auto informada</w:t>
            </w:r>
          </w:p>
        </w:tc>
        <w:tc>
          <w:tcPr>
            <w:tcW w:w="882" w:type="dxa"/>
          </w:tcPr>
          <w:p w14:paraId="0A2228B9" w14:textId="77777777" w:rsidR="00400209" w:rsidRPr="008A1F85" w:rsidRDefault="00400209" w:rsidP="00565CDD">
            <w:pPr>
              <w:jc w:val="center"/>
              <w:rPr>
                <w:sz w:val="16"/>
                <w:szCs w:val="16"/>
              </w:rPr>
            </w:pPr>
          </w:p>
        </w:tc>
      </w:tr>
      <w:tr w:rsidR="00400209" w:rsidRPr="008A1F85" w14:paraId="7FF02D5A" w14:textId="77777777" w:rsidTr="00565CDD">
        <w:trPr>
          <w:trHeight w:val="363"/>
        </w:trPr>
        <w:tc>
          <w:tcPr>
            <w:tcW w:w="3539" w:type="dxa"/>
          </w:tcPr>
          <w:p w14:paraId="7B072876" w14:textId="77777777" w:rsidR="00400209" w:rsidRDefault="00400209" w:rsidP="00565CDD">
            <w:pPr>
              <w:rPr>
                <w:sz w:val="16"/>
                <w:szCs w:val="16"/>
              </w:rPr>
            </w:pPr>
          </w:p>
          <w:p w14:paraId="5CA83498" w14:textId="77777777" w:rsidR="00400209" w:rsidRPr="008A1F85" w:rsidRDefault="00400209" w:rsidP="00565CDD">
            <w:pPr>
              <w:rPr>
                <w:sz w:val="16"/>
                <w:szCs w:val="16"/>
              </w:rPr>
            </w:pPr>
            <w:r w:rsidRPr="008A1F85">
              <w:rPr>
                <w:sz w:val="16"/>
                <w:szCs w:val="16"/>
              </w:rPr>
              <w:t>Caídas los últimos 6 meses</w:t>
            </w:r>
          </w:p>
        </w:tc>
        <w:tc>
          <w:tcPr>
            <w:tcW w:w="882" w:type="dxa"/>
          </w:tcPr>
          <w:p w14:paraId="3BF6A3A1" w14:textId="77777777" w:rsidR="00400209" w:rsidRPr="008A1F85" w:rsidRDefault="00400209" w:rsidP="00565CDD">
            <w:pPr>
              <w:jc w:val="center"/>
              <w:rPr>
                <w:sz w:val="16"/>
                <w:szCs w:val="16"/>
              </w:rPr>
            </w:pPr>
          </w:p>
        </w:tc>
      </w:tr>
      <w:tr w:rsidR="00400209" w:rsidRPr="008A1F85" w14:paraId="7ABF339B" w14:textId="77777777" w:rsidTr="00565CDD">
        <w:trPr>
          <w:trHeight w:val="485"/>
        </w:trPr>
        <w:tc>
          <w:tcPr>
            <w:tcW w:w="3539" w:type="dxa"/>
          </w:tcPr>
          <w:p w14:paraId="3C08DC0B" w14:textId="77777777" w:rsidR="00400209" w:rsidRDefault="00400209" w:rsidP="00565CDD">
            <w:pPr>
              <w:rPr>
                <w:sz w:val="16"/>
                <w:szCs w:val="16"/>
              </w:rPr>
            </w:pPr>
          </w:p>
          <w:p w14:paraId="3AEE5FB3" w14:textId="77777777" w:rsidR="00400209" w:rsidRPr="008A1F85" w:rsidRDefault="00400209" w:rsidP="00565CDD">
            <w:pPr>
              <w:rPr>
                <w:sz w:val="16"/>
                <w:szCs w:val="16"/>
              </w:rPr>
            </w:pPr>
            <w:r w:rsidRPr="008A1F85">
              <w:rPr>
                <w:sz w:val="16"/>
                <w:szCs w:val="16"/>
              </w:rPr>
              <w:t>Nivel de albúmina sérica</w:t>
            </w:r>
          </w:p>
        </w:tc>
        <w:tc>
          <w:tcPr>
            <w:tcW w:w="882" w:type="dxa"/>
          </w:tcPr>
          <w:p w14:paraId="65DA175D" w14:textId="77777777" w:rsidR="00400209" w:rsidRPr="008A1F85" w:rsidRDefault="00400209" w:rsidP="00565CDD">
            <w:pPr>
              <w:jc w:val="center"/>
              <w:rPr>
                <w:sz w:val="16"/>
                <w:szCs w:val="16"/>
              </w:rPr>
            </w:pPr>
          </w:p>
        </w:tc>
      </w:tr>
      <w:tr w:rsidR="00400209" w:rsidRPr="008A1F85" w14:paraId="2C52AB0E" w14:textId="77777777" w:rsidTr="00565CDD">
        <w:trPr>
          <w:trHeight w:val="451"/>
        </w:trPr>
        <w:tc>
          <w:tcPr>
            <w:tcW w:w="3539" w:type="dxa"/>
          </w:tcPr>
          <w:p w14:paraId="142BC5EF" w14:textId="77777777" w:rsidR="00400209" w:rsidRPr="008A1F85" w:rsidRDefault="00400209" w:rsidP="00565CDD">
            <w:pPr>
              <w:rPr>
                <w:sz w:val="16"/>
                <w:szCs w:val="16"/>
              </w:rPr>
            </w:pPr>
          </w:p>
          <w:p w14:paraId="6E5528C7" w14:textId="77777777" w:rsidR="00400209" w:rsidRPr="008A1F85" w:rsidRDefault="00400209" w:rsidP="00565CDD">
            <w:pPr>
              <w:rPr>
                <w:sz w:val="16"/>
                <w:szCs w:val="16"/>
              </w:rPr>
            </w:pPr>
            <w:r w:rsidRPr="008A1F85">
              <w:rPr>
                <w:sz w:val="16"/>
                <w:szCs w:val="16"/>
              </w:rPr>
              <w:t>Proteína C reactiva</w:t>
            </w:r>
          </w:p>
        </w:tc>
        <w:tc>
          <w:tcPr>
            <w:tcW w:w="882" w:type="dxa"/>
          </w:tcPr>
          <w:p w14:paraId="540A5B05" w14:textId="77777777" w:rsidR="00400209" w:rsidRPr="008A1F85" w:rsidRDefault="00400209" w:rsidP="00565CDD">
            <w:pPr>
              <w:jc w:val="center"/>
              <w:rPr>
                <w:sz w:val="16"/>
                <w:szCs w:val="16"/>
              </w:rPr>
            </w:pPr>
          </w:p>
        </w:tc>
      </w:tr>
      <w:tr w:rsidR="00400209" w:rsidRPr="008A1F85" w14:paraId="5EFC3F6E" w14:textId="77777777" w:rsidTr="00565CDD">
        <w:trPr>
          <w:trHeight w:val="353"/>
        </w:trPr>
        <w:tc>
          <w:tcPr>
            <w:tcW w:w="3539" w:type="dxa"/>
            <w:shd w:val="clear" w:color="auto" w:fill="DAE9F7" w:themeFill="text2" w:themeFillTint="1A"/>
          </w:tcPr>
          <w:p w14:paraId="7A790290" w14:textId="03C32B72" w:rsidR="00400209" w:rsidRPr="008A1F85" w:rsidRDefault="00400209" w:rsidP="00565CD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                             </w:t>
            </w:r>
            <w:r w:rsidRPr="008A1F85">
              <w:rPr>
                <w:b/>
                <w:bCs/>
                <w:sz w:val="16"/>
                <w:szCs w:val="16"/>
              </w:rPr>
              <w:t>Puntaje Total</w:t>
            </w:r>
          </w:p>
          <w:p w14:paraId="0F643D49" w14:textId="1548D61E" w:rsidR="00400209" w:rsidRPr="00D03656" w:rsidRDefault="00400209" w:rsidP="00565CDD">
            <w:pPr>
              <w:rPr>
                <w:sz w:val="14"/>
                <w:szCs w:val="14"/>
              </w:rPr>
            </w:pPr>
            <w:r w:rsidRPr="008A1F85">
              <w:rPr>
                <w:sz w:val="16"/>
                <w:szCs w:val="16"/>
              </w:rPr>
              <w:t xml:space="preserve">                                      </w:t>
            </w:r>
            <w:r>
              <w:rPr>
                <w:sz w:val="16"/>
                <w:szCs w:val="16"/>
              </w:rPr>
              <w:t xml:space="preserve">  </w:t>
            </w:r>
            <w:r w:rsidRPr="008A1F85">
              <w:rPr>
                <w:sz w:val="16"/>
                <w:szCs w:val="16"/>
              </w:rPr>
              <w:t xml:space="preserve"> </w:t>
            </w:r>
            <w:r w:rsidRPr="00D03656">
              <w:rPr>
                <w:sz w:val="14"/>
                <w:szCs w:val="14"/>
              </w:rPr>
              <w:t>(0-10.5)</w:t>
            </w:r>
          </w:p>
        </w:tc>
        <w:tc>
          <w:tcPr>
            <w:tcW w:w="882" w:type="dxa"/>
            <w:shd w:val="clear" w:color="auto" w:fill="DAE9F7" w:themeFill="text2" w:themeFillTint="1A"/>
          </w:tcPr>
          <w:p w14:paraId="138FCD73" w14:textId="77777777" w:rsidR="00400209" w:rsidRPr="008A1F85" w:rsidRDefault="00400209" w:rsidP="00565CDD">
            <w:pPr>
              <w:ind w:right="-533"/>
              <w:rPr>
                <w:b/>
                <w:bCs/>
                <w:sz w:val="14"/>
                <w:szCs w:val="14"/>
              </w:rPr>
            </w:pPr>
          </w:p>
          <w:p w14:paraId="0EC96389" w14:textId="77777777" w:rsidR="00400209" w:rsidRPr="008A1F85" w:rsidRDefault="00400209" w:rsidP="00565CDD">
            <w:pPr>
              <w:ind w:right="-533"/>
              <w:rPr>
                <w:b/>
                <w:bCs/>
                <w:sz w:val="14"/>
                <w:szCs w:val="14"/>
              </w:rPr>
            </w:pPr>
            <w:r w:rsidRPr="008A1F85">
              <w:rPr>
                <w:b/>
                <w:bCs/>
                <w:sz w:val="14"/>
                <w:szCs w:val="14"/>
              </w:rPr>
              <w:t xml:space="preserve">              </w:t>
            </w:r>
          </w:p>
        </w:tc>
      </w:tr>
      <w:tr w:rsidR="00400209" w:rsidRPr="008A1F85" w14:paraId="3A0E5A1E" w14:textId="77777777" w:rsidTr="00565CDD">
        <w:trPr>
          <w:trHeight w:val="823"/>
        </w:trPr>
        <w:tc>
          <w:tcPr>
            <w:tcW w:w="3539" w:type="dxa"/>
            <w:shd w:val="clear" w:color="auto" w:fill="FFFFFF" w:themeFill="background1"/>
          </w:tcPr>
          <w:p w14:paraId="0E1A55CD" w14:textId="7AE24A92" w:rsidR="00400209" w:rsidRPr="008A1F85" w:rsidRDefault="00400209" w:rsidP="00565CDD">
            <w:pPr>
              <w:jc w:val="both"/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                                                               </w:t>
            </w:r>
            <w:r w:rsidRPr="008A1F85">
              <w:rPr>
                <w:sz w:val="14"/>
                <w:szCs w:val="14"/>
              </w:rPr>
              <w:t xml:space="preserve"> </w:t>
            </w:r>
            <w:r w:rsidR="00D03656"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  </w:t>
            </w:r>
            <w:r w:rsidRPr="008A1F85">
              <w:rPr>
                <w:b/>
                <w:bCs/>
                <w:sz w:val="14"/>
                <w:szCs w:val="14"/>
              </w:rPr>
              <w:t xml:space="preserve">Apto </w:t>
            </w:r>
          </w:p>
          <w:p w14:paraId="235A5019" w14:textId="5884D4BD" w:rsidR="00400209" w:rsidRPr="008A1F85" w:rsidRDefault="00400209" w:rsidP="00565CDD">
            <w:pPr>
              <w:jc w:val="both"/>
              <w:rPr>
                <w:sz w:val="14"/>
                <w:szCs w:val="14"/>
              </w:rPr>
            </w:pPr>
            <w:r w:rsidRPr="008A1F85">
              <w:rPr>
                <w:b/>
                <w:bCs/>
                <w:sz w:val="14"/>
                <w:szCs w:val="14"/>
              </w:rPr>
              <w:t xml:space="preserve">  </w:t>
            </w:r>
            <w:r>
              <w:rPr>
                <w:b/>
                <w:bCs/>
                <w:sz w:val="14"/>
                <w:szCs w:val="14"/>
              </w:rPr>
              <w:t xml:space="preserve">                                                                    </w:t>
            </w:r>
            <w:r w:rsidR="00D03656">
              <w:rPr>
                <w:b/>
                <w:bCs/>
                <w:sz w:val="14"/>
                <w:szCs w:val="14"/>
              </w:rPr>
              <w:t xml:space="preserve">  </w:t>
            </w:r>
            <w:r w:rsidRPr="008A1F85">
              <w:rPr>
                <w:b/>
                <w:bCs/>
                <w:sz w:val="14"/>
                <w:szCs w:val="14"/>
              </w:rPr>
              <w:t xml:space="preserve"> </w:t>
            </w:r>
            <w:r w:rsidRPr="008A1F85">
              <w:rPr>
                <w:sz w:val="14"/>
                <w:szCs w:val="14"/>
              </w:rPr>
              <w:t>(≤ 1)</w:t>
            </w:r>
          </w:p>
          <w:p w14:paraId="5ABF9284" w14:textId="7B06625A" w:rsidR="00400209" w:rsidRPr="00400209" w:rsidRDefault="00400209" w:rsidP="00565CDD">
            <w:pPr>
              <w:rPr>
                <w:sz w:val="16"/>
                <w:szCs w:val="16"/>
              </w:rPr>
            </w:pPr>
            <w:r>
              <w:rPr>
                <w:b/>
                <w:bCs/>
                <w:sz w:val="14"/>
                <w:szCs w:val="14"/>
              </w:rPr>
              <w:t xml:space="preserve">      </w:t>
            </w:r>
            <w:r w:rsidRPr="008A1F85">
              <w:rPr>
                <w:b/>
                <w:bCs/>
                <w:sz w:val="16"/>
                <w:szCs w:val="16"/>
              </w:rPr>
              <w:t xml:space="preserve"> </w:t>
            </w:r>
            <w:r w:rsidR="00D03656" w:rsidRPr="008A1F85">
              <w:rPr>
                <w:b/>
                <w:bCs/>
                <w:sz w:val="16"/>
                <w:szCs w:val="16"/>
              </w:rPr>
              <w:t>Categorizaci</w:t>
            </w:r>
            <w:r w:rsidR="00D03656">
              <w:rPr>
                <w:b/>
                <w:bCs/>
                <w:sz w:val="16"/>
                <w:szCs w:val="16"/>
              </w:rPr>
              <w:t>ón</w:t>
            </w:r>
            <w:r>
              <w:rPr>
                <w:b/>
                <w:bCs/>
                <w:sz w:val="16"/>
                <w:szCs w:val="16"/>
              </w:rPr>
              <w:t xml:space="preserve">                          </w:t>
            </w:r>
            <w:r>
              <w:rPr>
                <w:b/>
                <w:bCs/>
                <w:sz w:val="14"/>
                <w:szCs w:val="14"/>
              </w:rPr>
              <w:t xml:space="preserve">  </w:t>
            </w:r>
            <w:proofErr w:type="spellStart"/>
            <w:r w:rsidRPr="008A1F85">
              <w:rPr>
                <w:b/>
                <w:bCs/>
                <w:sz w:val="14"/>
                <w:szCs w:val="14"/>
              </w:rPr>
              <w:t>Pre-frágil</w:t>
            </w:r>
            <w:proofErr w:type="spellEnd"/>
            <w:r w:rsidRPr="008A1F85">
              <w:rPr>
                <w:b/>
                <w:bCs/>
                <w:sz w:val="14"/>
                <w:szCs w:val="14"/>
              </w:rPr>
              <w:t xml:space="preserve"> </w:t>
            </w:r>
          </w:p>
          <w:p w14:paraId="5E864181" w14:textId="3E0A03D8" w:rsidR="00400209" w:rsidRDefault="00400209" w:rsidP="00565CDD">
            <w:pPr>
              <w:jc w:val="both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1D35"/>
                <w:sz w:val="14"/>
                <w:szCs w:val="14"/>
                <w:shd w:val="clear" w:color="auto" w:fill="FFFFFF"/>
              </w:rPr>
              <w:t xml:space="preserve">                                                     </w:t>
            </w:r>
            <w:r w:rsidR="00D03656">
              <w:rPr>
                <w:rFonts w:ascii="Arial" w:hAnsi="Arial" w:cs="Arial"/>
                <w:color w:val="001D35"/>
                <w:sz w:val="14"/>
                <w:szCs w:val="14"/>
                <w:shd w:val="clear" w:color="auto" w:fill="FFFFFF"/>
              </w:rPr>
              <w:t xml:space="preserve">  </w:t>
            </w:r>
            <w:r>
              <w:rPr>
                <w:rFonts w:ascii="Arial" w:hAnsi="Arial" w:cs="Arial"/>
                <w:color w:val="001D35"/>
                <w:sz w:val="14"/>
                <w:szCs w:val="14"/>
                <w:shd w:val="clear" w:color="auto" w:fill="FFFFFF"/>
              </w:rPr>
              <w:t xml:space="preserve"> </w:t>
            </w:r>
            <w:r w:rsidRPr="008A1F85">
              <w:rPr>
                <w:rFonts w:ascii="Arial" w:hAnsi="Arial" w:cs="Arial"/>
                <w:color w:val="001D35"/>
                <w:sz w:val="14"/>
                <w:szCs w:val="14"/>
                <w:shd w:val="clear" w:color="auto" w:fill="FFFFFF"/>
              </w:rPr>
              <w:t xml:space="preserve">(&gt;1&lt; </w:t>
            </w:r>
            <w:r w:rsidRPr="008A1F85">
              <w:rPr>
                <w:sz w:val="14"/>
                <w:szCs w:val="14"/>
              </w:rPr>
              <w:t>5.5)</w:t>
            </w:r>
            <w:r>
              <w:rPr>
                <w:sz w:val="14"/>
                <w:szCs w:val="14"/>
              </w:rPr>
              <w:t xml:space="preserve">                                                </w:t>
            </w:r>
          </w:p>
          <w:p w14:paraId="0264BE14" w14:textId="112FAAEF" w:rsidR="00400209" w:rsidRPr="008A1F85" w:rsidRDefault="00400209" w:rsidP="00565CDD">
            <w:pPr>
              <w:jc w:val="both"/>
              <w:rPr>
                <w:b/>
                <w:bCs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                                                                      </w:t>
            </w:r>
            <w:r w:rsidRPr="008A1F85">
              <w:rPr>
                <w:b/>
                <w:bCs/>
                <w:sz w:val="14"/>
                <w:szCs w:val="14"/>
              </w:rPr>
              <w:t xml:space="preserve"> Frágil </w:t>
            </w:r>
          </w:p>
          <w:p w14:paraId="119AD58C" w14:textId="214241AC" w:rsidR="00400209" w:rsidRPr="00400209" w:rsidRDefault="00400209" w:rsidP="00565CDD">
            <w:pPr>
              <w:jc w:val="both"/>
              <w:rPr>
                <w:sz w:val="14"/>
                <w:szCs w:val="14"/>
              </w:rPr>
            </w:pPr>
            <w:r w:rsidRPr="008A1F85">
              <w:rPr>
                <w:rFonts w:ascii="Arial" w:hAnsi="Arial" w:cs="Arial"/>
                <w:b/>
                <w:bCs/>
                <w:color w:val="001D35"/>
                <w:sz w:val="14"/>
                <w:szCs w:val="14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1D35"/>
                <w:sz w:val="14"/>
                <w:szCs w:val="14"/>
                <w:shd w:val="clear" w:color="auto" w:fill="FFFFFF"/>
              </w:rPr>
              <w:t xml:space="preserve">                                                        </w:t>
            </w:r>
            <w:r w:rsidR="00D03656">
              <w:rPr>
                <w:rFonts w:ascii="Arial" w:hAnsi="Arial" w:cs="Arial"/>
                <w:b/>
                <w:bCs/>
                <w:color w:val="001D35"/>
                <w:sz w:val="14"/>
                <w:szCs w:val="14"/>
                <w:shd w:val="clear" w:color="auto" w:fill="FFFFFF"/>
              </w:rPr>
              <w:t xml:space="preserve"> </w:t>
            </w:r>
            <w:r w:rsidRPr="008A1F85">
              <w:rPr>
                <w:rFonts w:ascii="Arial" w:hAnsi="Arial" w:cs="Arial"/>
                <w:b/>
                <w:bCs/>
                <w:color w:val="001D35"/>
                <w:sz w:val="14"/>
                <w:szCs w:val="14"/>
                <w:shd w:val="clear" w:color="auto" w:fill="FFFFFF"/>
              </w:rPr>
              <w:t xml:space="preserve"> </w:t>
            </w:r>
            <w:r w:rsidRPr="008A1F85">
              <w:rPr>
                <w:rFonts w:ascii="Arial" w:hAnsi="Arial" w:cs="Arial"/>
                <w:color w:val="001D35"/>
                <w:sz w:val="14"/>
                <w:szCs w:val="14"/>
                <w:shd w:val="clear" w:color="auto" w:fill="FFFFFF"/>
              </w:rPr>
              <w:t>(≥</w:t>
            </w:r>
            <w:r w:rsidRPr="008A1F85">
              <w:rPr>
                <w:sz w:val="14"/>
                <w:szCs w:val="14"/>
              </w:rPr>
              <w:t xml:space="preserve"> 5.5)</w:t>
            </w:r>
          </w:p>
        </w:tc>
        <w:tc>
          <w:tcPr>
            <w:tcW w:w="882" w:type="dxa"/>
            <w:shd w:val="clear" w:color="auto" w:fill="FFFFFF" w:themeFill="background1"/>
          </w:tcPr>
          <w:p w14:paraId="7BFF1301" w14:textId="314C5F6B" w:rsidR="00400209" w:rsidRPr="008A1F85" w:rsidRDefault="00D03656" w:rsidP="00565CDD">
            <w:pPr>
              <w:jc w:val="both"/>
              <w:rPr>
                <w:sz w:val="14"/>
                <w:szCs w:val="14"/>
              </w:rPr>
            </w:pPr>
            <w:r w:rsidRPr="008A1F85">
              <w:rPr>
                <w:noProof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3A3F216" wp14:editId="3ED25D07">
                      <wp:simplePos x="0" y="0"/>
                      <wp:positionH relativeFrom="column">
                        <wp:posOffset>87453</wp:posOffset>
                      </wp:positionH>
                      <wp:positionV relativeFrom="paragraph">
                        <wp:posOffset>11887</wp:posOffset>
                      </wp:positionV>
                      <wp:extent cx="204826" cy="131674"/>
                      <wp:effectExtent l="0" t="0" r="24130" b="20955"/>
                      <wp:wrapNone/>
                      <wp:docPr id="467642403" name="Rectángulo: esquinas redondeada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4826" cy="131674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156082">
                                    <a:shade val="15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70F2385" id="Rectángulo: esquinas redondeadas 1" o:spid="_x0000_s1026" style="position:absolute;margin-left:6.9pt;margin-top:.95pt;width:16.15pt;height:10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pSKlgIAAA0FAAAOAAAAZHJzL2Uyb0RvYy54bWysVEtu2zAQ3RfoHQjuG32i2K4QOTASpCgQ&#10;pEGTIusxRVkE+AtJ2U5v07P0Yh1SspOmXRXdUDOc4ePM4xudX+yVJFvuvDC6ocVJTgnXzLRCbxr6&#10;7eH6w4ISH0C3II3mDX3mnl4s378739mal6Y3suWOIIj29c42tA/B1lnmWc8V+BNjucZgZ5yCgK7b&#10;ZK2DHaIrmZV5Pst2xrXWGca9x92rMUiXCb/rOAtfus7zQGRDsbaQVpfWdVyz5TnUGwe2F2wqA/6h&#10;CgVC46VHqCsIQAYn/oBSgjnjTRdOmFGZ6TrBeOoBuynyN93c92B56gXJ8fZIk/9/sOx2e+eIaBta&#10;zeazqqzyU0o0KHyqr0jezx96M0hTE+6fBqHBE8dbo1sOLdpFpG9nfY0o9/bOTZ5HM3Kx75yKX+yS&#10;7BPlz0fK+T4QhptlXi3KGSUMQ8VpMZtXETN7OWydD5+4USQaDXVm0G2sLLEN2xsfxvxDXrxQm2sh&#10;Je5DLTXZIXI5z/H1GaDCOgkBTWWxZ683lIDcoHRZcAnSGynaeDye9m6zvpSObAHlU5zN8kU5JvXQ&#10;8sNujtBjDVN6qv83nFjcFfh+PJJC8QjUSgSUvxSqoQvEOSJJHaM8CXhqMfI8MhuttWmf8eGcGRXt&#10;LbsWeMkN+HAHDiWM7eJYhi+4dNIgB2ayKOmN+/63/ZiPysIoJTscCeTnaQDHKZGfNWruY1FVcYaS&#10;U53NS3Tc68j6dUQP6tJE2vAHYFkyY36QB7NzRj3i9K7irRgCzfDu8SUm5zKMo4rzz/hqldJwbiyE&#10;G31vWQSPPEV6H/aP4OykkoDyujWH8YH6jU7G3HhSm9UQTCeSiF54xReMDs5cesvp/xCH+rWfsl7+&#10;YstfAAAA//8DAFBLAwQUAAYACAAAACEAynUSq9sAAAAGAQAADwAAAGRycy9kb3ducmV2LnhtbEyO&#10;wU7DMBBE70j8g7WVuFGnAUUljVMhEJccQC2IsxNvk6j2OsRuGvh6lhM9jUYzmnnFdnZWTDiG3pOC&#10;1TIBgdR401Or4OP95XYNIkRNRltPqOAbA2zL66tC58afaYfTPraCRyjkWkEX45BLGZoOnQ5LPyBx&#10;dvCj05Ht2Eoz6jOPOyvTJMmk0z3xQ6cHfOqwOe5PToGp3z5/vqpDWCe7drTzsZpenyulbhbz4wZE&#10;xDn+l+EPn9GhZKban8gEYdnfMXlkfQDB8X22AlErSNMMZFnIS/zyFwAA//8DAFBLAQItABQABgAI&#10;AAAAIQC2gziS/gAAAOEBAAATAAAAAAAAAAAAAAAAAAAAAABbQ29udGVudF9UeXBlc10ueG1sUEsB&#10;Ai0AFAAGAAgAAAAhADj9If/WAAAAlAEAAAsAAAAAAAAAAAAAAAAALwEAAF9yZWxzLy5yZWxzUEsB&#10;Ai0AFAAGAAgAAAAhAKv6lIqWAgAADQUAAA4AAAAAAAAAAAAAAAAALgIAAGRycy9lMm9Eb2MueG1s&#10;UEsBAi0AFAAGAAgAAAAhAMp1EqvbAAAABgEAAA8AAAAAAAAAAAAAAAAA8AQAAGRycy9kb3ducmV2&#10;LnhtbFBLBQYAAAAABAAEAPMAAAD4BQAAAAA=&#10;" filled="f" strokecolor="#042433" strokeweight="1pt">
                      <v:stroke joinstyle="miter"/>
                    </v:roundrect>
                  </w:pict>
                </mc:Fallback>
              </mc:AlternateContent>
            </w:r>
            <w:r w:rsidR="00400209" w:rsidRPr="008A1F85">
              <w:rPr>
                <w:b/>
                <w:bCs/>
                <w:sz w:val="14"/>
                <w:szCs w:val="14"/>
              </w:rPr>
              <w:t xml:space="preserve">   </w:t>
            </w:r>
          </w:p>
          <w:p w14:paraId="03890195" w14:textId="0EA0BBAC" w:rsidR="00400209" w:rsidRPr="008A1F85" w:rsidRDefault="00D03656" w:rsidP="00565CDD">
            <w:pPr>
              <w:jc w:val="both"/>
              <w:rPr>
                <w:sz w:val="14"/>
                <w:szCs w:val="14"/>
              </w:rPr>
            </w:pPr>
            <w:r w:rsidRPr="008A1F85">
              <w:rPr>
                <w:noProof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74C8189" wp14:editId="3EB38E27">
                      <wp:simplePos x="0" y="0"/>
                      <wp:positionH relativeFrom="column">
                        <wp:posOffset>97612</wp:posOffset>
                      </wp:positionH>
                      <wp:positionV relativeFrom="paragraph">
                        <wp:posOffset>353212</wp:posOffset>
                      </wp:positionV>
                      <wp:extent cx="197510" cy="124079"/>
                      <wp:effectExtent l="0" t="0" r="12065" b="28575"/>
                      <wp:wrapNone/>
                      <wp:docPr id="1" name="Rectángulo: esquinas redondeada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24079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156082">
                                    <a:shade val="15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746C014" id="Rectángulo: esquinas redondeadas 1" o:spid="_x0000_s1026" style="position:absolute;margin-left:7.7pt;margin-top:27.8pt;width:15.5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8f2jAIAAAUFAAAOAAAAZHJzL2Uyb0RvYy54bWysVMFu2zAMvQ/YPwi6r7aDtGmNJkXQosOA&#10;oi3WDj0zshwLkERVUuJ0f7Nv2Y+Nkp2063YadpFJkXwiH0mfX+yMZlvpg0I759VRyZm0Ahtl13P+&#10;7fH60ylnIYJtQKOVc/4iA79YfPxw3rtaTrBD3UjPCMSGundz3sXo6qIIopMGwhE6acnYojcQSfXr&#10;ovHQE7rRxaQsT4oefeM8ChkC3V4NRr7I+G0rRbxr2yAj03NOucV8+nyu0lkszqFee3CdEmMa8A9Z&#10;GFCWHj1AXUEEtvHqDyijhMeAbTwSaApsWyVkroGqqcp31Tx04GSuhcgJ7kBT+H+w4nZ775lqqHec&#10;WTDUoq9E2s8fdr3RWDMZnjfKQmBeNmgbCQ3JVaKtd6Gm6Ad370ctkJg42LXepC9Vx3aZ6pcD1XIX&#10;maDL6mx2XFFDBJmqybScnSXM4jXY+RA/SzQsCXPucWOblFlmGbY3IQ7+e7/0oMVrpTXdQ60t6xPy&#10;rEyPAE1WqyGSaBzVGuyaM9BrGlkRfYYMqFWTwlN08OvVpfZsCzQ21fFJeToZnDpo5P62JOghh9E9&#10;5/8bTkruCkI3hGRTCoHaqEhjr5WZ81PCOSBpm6wyD+5YYuJ5YDZJK2xeqGEeh0kOTlwreuQGQrwH&#10;T6NL5dI6xjs6Wo3EAY4SZx3673+7T/40UWTlrKdVIH6eN+AlZ/qLpVk7q6bTtDtZmR7PJqT4t5bV&#10;W4vdmEtMtNHiO5HF5B/1Xmw9mifa2mV6lUxgBb09dGJULuOworT3Qi6X2Y32xUG8sQ9OJPDEU6L3&#10;cfcE3o1TEmm8bnG/NlC/m5PBN0VaXG4itioP0Suv1MGk0K7lXo7/hbTMb/Xs9fr3WvwCAAD//wMA&#10;UEsDBBQABgAIAAAAIQC2I/VH3AAAAAcBAAAPAAAAZHJzL2Rvd25yZXYueG1sTI7LTsMwFET3SP0H&#10;61ZiR52iOlQhToVAbLIAtSDWTnybRPUj2G4a+HouK1iOZnTmlLvZGjZhiIN3EtarDBi61uvBdRLe&#10;355vtsBiUk4r4x1K+MIIu2pxVapC+4vb43RIHSOIi4WS0Kc0FpzHtker4sqP6Kg7+mBVohg6roO6&#10;ENwafptlObdqcPTQqxEfe2xPh7OVoJvXj+/P+hi32b4LZj7V08tTLeX1cn64B5ZwTn9j+NUndajI&#10;qfFnpyMzlMWGlhKEyIFRv8kFsEbCnVgDr0r+37/6AQAA//8DAFBLAQItABQABgAIAAAAIQC2gziS&#10;/gAAAOEBAAATAAAAAAAAAAAAAAAAAAAAAABbQ29udGVudF9UeXBlc10ueG1sUEsBAi0AFAAGAAgA&#10;AAAhADj9If/WAAAAlAEAAAsAAAAAAAAAAAAAAAAALwEAAF9yZWxzLy5yZWxzUEsBAi0AFAAGAAgA&#10;AAAhAO7Tx/aMAgAABQUAAA4AAAAAAAAAAAAAAAAALgIAAGRycy9lMm9Eb2MueG1sUEsBAi0AFAAG&#10;AAgAAAAhALYj9UfcAAAABwEAAA8AAAAAAAAAAAAAAAAA5gQAAGRycy9kb3ducmV2LnhtbFBLBQYA&#10;AAAABAAEAPMAAADvBQAAAAA=&#10;" filled="f" strokecolor="#042433" strokeweight="1pt">
                      <v:stroke joinstyle="miter"/>
                    </v:roundrect>
                  </w:pict>
                </mc:Fallback>
              </mc:AlternateContent>
            </w:r>
            <w:r w:rsidRPr="008A1F85">
              <w:rPr>
                <w:noProof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9136E3E" wp14:editId="551F88E2">
                      <wp:simplePos x="0" y="0"/>
                      <wp:positionH relativeFrom="column">
                        <wp:posOffset>93954</wp:posOffset>
                      </wp:positionH>
                      <wp:positionV relativeFrom="paragraph">
                        <wp:posOffset>137110</wp:posOffset>
                      </wp:positionV>
                      <wp:extent cx="197510" cy="124079"/>
                      <wp:effectExtent l="0" t="0" r="12065" b="28575"/>
                      <wp:wrapNone/>
                      <wp:docPr id="1737182990" name="Rectángulo: esquinas redondeada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510" cy="124079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156082">
                                    <a:shade val="15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387715F" id="Rectángulo: esquinas redondeadas 1" o:spid="_x0000_s1026" style="position:absolute;margin-left:7.4pt;margin-top:10.8pt;width:15.5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QynlQIAAA4FAAAOAAAAZHJzL2Uyb0RvYy54bWysVM1u2zAMvg/YOwi6r7aztEmMJkXQosOA&#10;oivWDj0zshwLkERVUn66t9mz7MVGyU7adTsNu9ikSH4kP5E6v9gbzbbSB4V2zquTkjNpBTbKruf8&#10;28P1hylnIYJtQKOVc/4sA79YvH93vnO1HGGHupGeEYgN9c7NeRejq4siiE4aCCfopCVji95AJNWv&#10;i8bDjtCNLkZleVbs0DfOo5Ah0OlVb+SLjN+2UsQvbRtkZHrOqbaYvz5/V+lbLM6hXntwnRJDGfAP&#10;VRhQlpIeoa4gAtt49QeUUcJjwDaeCDQFtq0SMvdA3VTlm27uO3Ay90LkBHekKfw/WHG7vfNMNXR3&#10;k4+TajqazYgmC4bu6iux9/OHXW801kyGp42yEJiXDdpGQkNylfjbuVATzL2784MWSExk7Ftv0p/a&#10;ZPvM+fORc7mPTNBhNZucVpRSkKkajcvJLGEWL8HOh/hJomFJmHOPG9ukyjLdsL0Jsfc/+KWEFq+V&#10;1nQOtbZsl5AnZUoCNGKthkiicdR0sGvOQK9pdkX0GTKgVk0KT9HBr1eX2rMt0PxUp2fldNQ7ddDI&#10;w2lJ0H0Ng3uu/zecVNwVhK4PyaYUArVRkeZfKzPnU8I5ImmbrDJP8NBi4rlnNkkrbJ7p5jz2Ix2c&#10;uFaU5AZCvANPM0zt0l7GL/RpNRIHOEicdei//+08+dNokZWzHe0E8fO0AS85058tDd2sGo8JNmZl&#10;fDoZkeJfW1avLXZjLjHRRi+AE1lM/lEfxNajeaT1XaasZAIrKHd/E4NyGftdpQdAyOUyu9HiOIg3&#10;9t6JBJ54SvQ+7B/Bu2FKIo3XLR72B+o3c9L7pkiLy03EVuUheuGVbjAptHT5LocHIm31az17vTxj&#10;i18AAAD//wMAUEsDBBQABgAIAAAAIQB4mWNn3AAAAAcBAAAPAAAAZHJzL2Rvd25yZXYueG1sTI7B&#10;TsMwEETvSPyDtUjcqJOqVCXEqRCISw6gFsTZibdJVHsdbDcNfD3LCU6j0YxmXrmdnRUThjh4UpAv&#10;MhBIrTcDdQre355vNiBi0mS09YQKvjDCtrq8KHVh/Jl2OO1TJ3iEYqEV9CmNhZSx7dHpuPAjEmcH&#10;H5xObEMnTdBnHndWLrNsLZ0eiB96PeJjj+1xf3IKTPP68f1ZH+Im23XBzsd6enmqlbq+mh/uQSSc&#10;018ZfvEZHSpmavyJTBSW/YrJk4JlvgbB+er2DkTDmucgq1L+569+AAAA//8DAFBLAQItABQABgAI&#10;AAAAIQC2gziS/gAAAOEBAAATAAAAAAAAAAAAAAAAAAAAAABbQ29udGVudF9UeXBlc10ueG1sUEsB&#10;Ai0AFAAGAAgAAAAhADj9If/WAAAAlAEAAAsAAAAAAAAAAAAAAAAALwEAAF9yZWxzLy5yZWxzUEsB&#10;Ai0AFAAGAAgAAAAhAFnNDKeVAgAADgUAAA4AAAAAAAAAAAAAAAAALgIAAGRycy9lMm9Eb2MueG1s&#10;UEsBAi0AFAAGAAgAAAAhAHiZY2fcAAAABwEAAA8AAAAAAAAAAAAAAAAA7wQAAGRycy9kb3ducmV2&#10;LnhtbFBLBQYAAAAABAAEAPMAAAD4BQAAAAA=&#10;" filled="f" strokecolor="#042433" strokeweight="1pt">
                      <v:stroke joinstyle="miter"/>
                    </v:roundrect>
                  </w:pict>
                </mc:Fallback>
              </mc:AlternateContent>
            </w:r>
          </w:p>
        </w:tc>
      </w:tr>
    </w:tbl>
    <w:tbl>
      <w:tblPr>
        <w:tblpPr w:leftFromText="141" w:rightFromText="141" w:vertAnchor="page" w:horzAnchor="page" w:tblpX="347" w:tblpY="3353"/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977"/>
        <w:gridCol w:w="992"/>
      </w:tblGrid>
      <w:tr w:rsidR="00400209" w:rsidRPr="001C6D01" w14:paraId="056A6AC4" w14:textId="77777777" w:rsidTr="00565CDD">
        <w:trPr>
          <w:trHeight w:val="414"/>
        </w:trPr>
        <w:tc>
          <w:tcPr>
            <w:tcW w:w="2263" w:type="dxa"/>
            <w:shd w:val="clear" w:color="auto" w:fill="E8E8E8"/>
          </w:tcPr>
          <w:p w14:paraId="0CD35D4F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  <w:p w14:paraId="23AF48B0" w14:textId="125C01AE" w:rsidR="00400209" w:rsidRPr="008A1F85" w:rsidRDefault="00400209" w:rsidP="00565CDD">
            <w:pPr>
              <w:tabs>
                <w:tab w:val="left" w:pos="875"/>
              </w:tabs>
              <w:spacing w:after="0" w:line="240" w:lineRule="auto"/>
              <w:ind w:left="24" w:right="1712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s-MX" w:eastAsia="es-MX"/>
              </w:rPr>
              <w:t xml:space="preserve">           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s-MX" w:eastAsia="es-MX"/>
              </w:rPr>
              <w:t xml:space="preserve">                      </w:t>
            </w:r>
            <w:r w:rsidRPr="008A1F85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s-MX" w:eastAsia="es-MX"/>
              </w:rPr>
              <w:t>Ítem</w:t>
            </w:r>
          </w:p>
        </w:tc>
        <w:tc>
          <w:tcPr>
            <w:tcW w:w="2977" w:type="dxa"/>
            <w:shd w:val="clear" w:color="auto" w:fill="E8E8E8"/>
          </w:tcPr>
          <w:p w14:paraId="16844921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  <w:p w14:paraId="6BF62B83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8A1F85">
              <w:rPr>
                <w:rFonts w:ascii="Times New Roman" w:hAnsi="Times New Roman"/>
                <w:b/>
                <w:bCs/>
                <w:sz w:val="14"/>
                <w:szCs w:val="14"/>
              </w:rPr>
              <w:t xml:space="preserve">                    Descripción</w:t>
            </w:r>
          </w:p>
        </w:tc>
        <w:tc>
          <w:tcPr>
            <w:tcW w:w="992" w:type="dxa"/>
            <w:shd w:val="clear" w:color="auto" w:fill="E8E8E8"/>
          </w:tcPr>
          <w:p w14:paraId="5DF02717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</w:p>
          <w:p w14:paraId="611889C6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8A1F85">
              <w:rPr>
                <w:rFonts w:ascii="Times New Roman" w:hAnsi="Times New Roman"/>
                <w:b/>
                <w:bCs/>
                <w:sz w:val="14"/>
                <w:szCs w:val="14"/>
              </w:rPr>
              <w:t>Puntaje</w:t>
            </w:r>
          </w:p>
        </w:tc>
      </w:tr>
      <w:tr w:rsidR="00400209" w:rsidRPr="00383694" w14:paraId="14D26A44" w14:textId="77777777" w:rsidTr="00565CDD">
        <w:tc>
          <w:tcPr>
            <w:tcW w:w="2263" w:type="dxa"/>
            <w:shd w:val="clear" w:color="auto" w:fill="auto"/>
          </w:tcPr>
          <w:p w14:paraId="5E8EA204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20EA51DD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color w:val="000000"/>
                <w:sz w:val="14"/>
                <w:szCs w:val="14"/>
              </w:rPr>
              <w:t>Puntaje clínico de fragilidad (PCF)</w:t>
            </w:r>
          </w:p>
          <w:p w14:paraId="58536007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977" w:type="dxa"/>
          </w:tcPr>
          <w:p w14:paraId="1197D718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</w:p>
          <w:p w14:paraId="09237270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≥ 3 (frágil)</w:t>
            </w:r>
          </w:p>
          <w:p w14:paraId="2FE9E770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1-2 (no frágil)</w:t>
            </w:r>
          </w:p>
        </w:tc>
        <w:tc>
          <w:tcPr>
            <w:tcW w:w="992" w:type="dxa"/>
          </w:tcPr>
          <w:p w14:paraId="3B6088BB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</w:t>
            </w:r>
          </w:p>
          <w:p w14:paraId="016A4DFF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>1.5 puntos</w:t>
            </w:r>
          </w:p>
          <w:p w14:paraId="663EDDDE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 0 puntos</w:t>
            </w:r>
          </w:p>
        </w:tc>
      </w:tr>
      <w:tr w:rsidR="00400209" w:rsidRPr="00383694" w14:paraId="69B5F95E" w14:textId="77777777" w:rsidTr="00565CDD">
        <w:tc>
          <w:tcPr>
            <w:tcW w:w="2263" w:type="dxa"/>
            <w:shd w:val="clear" w:color="auto" w:fill="auto"/>
          </w:tcPr>
          <w:p w14:paraId="67435EC2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1E973130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color w:val="000000"/>
                <w:sz w:val="14"/>
                <w:szCs w:val="14"/>
              </w:rPr>
              <w:t>Puntaje en Actividades instrumentales de la vida diaria (AIVD)</w:t>
            </w:r>
          </w:p>
        </w:tc>
        <w:tc>
          <w:tcPr>
            <w:tcW w:w="2977" w:type="dxa"/>
          </w:tcPr>
          <w:p w14:paraId="2946C9D1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</w:p>
          <w:p w14:paraId="1BB9266D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≥ 1 Limitación</w:t>
            </w:r>
          </w:p>
          <w:p w14:paraId="2903F2B9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Sin limitación</w:t>
            </w:r>
          </w:p>
        </w:tc>
        <w:tc>
          <w:tcPr>
            <w:tcW w:w="992" w:type="dxa"/>
          </w:tcPr>
          <w:p w14:paraId="178375DB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</w:p>
          <w:p w14:paraId="294D1373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1 punto</w:t>
            </w:r>
          </w:p>
          <w:p w14:paraId="0CEFE1CC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0 puntos</w:t>
            </w:r>
          </w:p>
        </w:tc>
      </w:tr>
      <w:tr w:rsidR="00400209" w:rsidRPr="00383694" w14:paraId="70C158C0" w14:textId="77777777" w:rsidTr="00565CDD">
        <w:trPr>
          <w:trHeight w:val="707"/>
        </w:trPr>
        <w:tc>
          <w:tcPr>
            <w:tcW w:w="2263" w:type="dxa"/>
            <w:shd w:val="clear" w:color="auto" w:fill="auto"/>
          </w:tcPr>
          <w:p w14:paraId="052C7613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15BA7219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A1F85">
              <w:rPr>
                <w:rFonts w:ascii="Times New Roman" w:hAnsi="Times New Roman" w:cs="Times New Roman"/>
                <w:sz w:val="14"/>
                <w:szCs w:val="14"/>
              </w:rPr>
              <w:t>Time and go test (TUGT)</w:t>
            </w:r>
          </w:p>
          <w:p w14:paraId="2CB7EF97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Prueba de levantarse y caminar cronometrada)</w:t>
            </w:r>
          </w:p>
        </w:tc>
        <w:tc>
          <w:tcPr>
            <w:tcW w:w="2977" w:type="dxa"/>
          </w:tcPr>
          <w:p w14:paraId="276F4AC6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</w:p>
          <w:p w14:paraId="73945C60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Anormal</w:t>
            </w:r>
            <w:r w:rsidRPr="008A1F85">
              <w:rPr>
                <w:rFonts w:ascii="Times New Roman" w:hAnsi="Times New Roman"/>
                <w:color w:val="1F1F1F"/>
                <w:sz w:val="14"/>
                <w:szCs w:val="14"/>
                <w:shd w:val="clear" w:color="auto" w:fill="FFFFFF"/>
              </w:rPr>
              <w:t>&gt;</w:t>
            </w: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 xml:space="preserve"> 10 seg.</w:t>
            </w:r>
          </w:p>
          <w:p w14:paraId="1DA8D5E6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Normal: </w:t>
            </w:r>
            <w:r w:rsidRPr="008A1F85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≤</w:t>
            </w:r>
            <w:r w:rsidRPr="008A1F85">
              <w:rPr>
                <w:b/>
                <w:bCs/>
                <w:sz w:val="14"/>
                <w:szCs w:val="14"/>
              </w:rPr>
              <w:t xml:space="preserve"> </w:t>
            </w: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>10 seg.</w:t>
            </w:r>
          </w:p>
        </w:tc>
        <w:tc>
          <w:tcPr>
            <w:tcW w:w="992" w:type="dxa"/>
          </w:tcPr>
          <w:p w14:paraId="71229851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</w:p>
          <w:p w14:paraId="573A4B5E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>1.5 puntos</w:t>
            </w:r>
          </w:p>
          <w:p w14:paraId="726A3D5F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 0 puntos </w:t>
            </w:r>
            <w:r w:rsidRPr="008A1F85">
              <w:rPr>
                <w:rFonts w:ascii="Times New Roman" w:hAnsi="Times New Roman"/>
                <w:sz w:val="14"/>
                <w:szCs w:val="14"/>
              </w:rPr>
              <w:t xml:space="preserve">           </w:t>
            </w:r>
          </w:p>
        </w:tc>
      </w:tr>
      <w:tr w:rsidR="00400209" w:rsidRPr="00383694" w14:paraId="4096360E" w14:textId="77777777" w:rsidTr="00565CDD">
        <w:trPr>
          <w:trHeight w:val="864"/>
        </w:trPr>
        <w:tc>
          <w:tcPr>
            <w:tcW w:w="2263" w:type="dxa"/>
            <w:shd w:val="clear" w:color="auto" w:fill="auto"/>
          </w:tcPr>
          <w:p w14:paraId="4476A5AD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16BEB54B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2D3DB0C0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sz w:val="14"/>
                <w:szCs w:val="14"/>
              </w:rPr>
              <w:t>Fuerza de prensión manual (FPM)</w:t>
            </w:r>
          </w:p>
          <w:p w14:paraId="32B27990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2977" w:type="dxa"/>
          </w:tcPr>
          <w:p w14:paraId="03EE4B8E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 xml:space="preserve">Anormal: </w:t>
            </w:r>
          </w:p>
          <w:p w14:paraId="67D52993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 xml:space="preserve">Si es mujer, menos de 16 kg.            </w:t>
            </w:r>
          </w:p>
          <w:p w14:paraId="77A8E5EF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Si es hombre, menos de 26 kg.</w:t>
            </w:r>
          </w:p>
          <w:p w14:paraId="2589F37E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</w:p>
          <w:p w14:paraId="384EF161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Normal</w:t>
            </w:r>
          </w:p>
        </w:tc>
        <w:tc>
          <w:tcPr>
            <w:tcW w:w="992" w:type="dxa"/>
          </w:tcPr>
          <w:p w14:paraId="478EF074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</w:p>
          <w:p w14:paraId="51AB604A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1 punto</w:t>
            </w:r>
          </w:p>
          <w:p w14:paraId="3699E208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1 punto</w:t>
            </w:r>
          </w:p>
          <w:p w14:paraId="48811D01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</w:p>
          <w:p w14:paraId="1C428FE0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0 puntos</w:t>
            </w:r>
          </w:p>
        </w:tc>
      </w:tr>
      <w:tr w:rsidR="00400209" w:rsidRPr="00383694" w14:paraId="446F3AF3" w14:textId="77777777" w:rsidTr="00565CDD">
        <w:tc>
          <w:tcPr>
            <w:tcW w:w="2263" w:type="dxa"/>
            <w:shd w:val="clear" w:color="auto" w:fill="auto"/>
          </w:tcPr>
          <w:p w14:paraId="5DA47AF8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0A0E6BAA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6451DFD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sz w:val="14"/>
                <w:szCs w:val="14"/>
              </w:rPr>
              <w:t>Pregunta auto informada de salud (PAS)</w:t>
            </w:r>
          </w:p>
          <w:p w14:paraId="049C6CD3" w14:textId="77777777" w:rsidR="00400209" w:rsidRPr="008A1F85" w:rsidRDefault="00400209" w:rsidP="00565CDD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</w:p>
        </w:tc>
        <w:tc>
          <w:tcPr>
            <w:tcW w:w="2977" w:type="dxa"/>
          </w:tcPr>
          <w:p w14:paraId="00077C13" w14:textId="77777777" w:rsidR="00400209" w:rsidRPr="008A1F85" w:rsidRDefault="00400209" w:rsidP="00565CDD">
            <w:pPr>
              <w:spacing w:after="0" w:line="240" w:lineRule="auto"/>
              <w:rPr>
                <w:i/>
                <w:iCs/>
                <w:sz w:val="14"/>
                <w:szCs w:val="14"/>
              </w:rPr>
            </w:pPr>
            <w:r w:rsidRPr="008A1F85">
              <w:rPr>
                <w:rFonts w:ascii="Times New Roman" w:hAnsi="Times New Roman"/>
                <w:i/>
                <w:iCs/>
                <w:sz w:val="14"/>
                <w:szCs w:val="14"/>
              </w:rPr>
              <w:t>Se le pide al paciente que califique su salud actual en comparación con otras personas de su edad entre</w:t>
            </w:r>
            <w:r w:rsidRPr="008A1F85">
              <w:rPr>
                <w:i/>
                <w:iCs/>
                <w:sz w:val="14"/>
                <w:szCs w:val="14"/>
              </w:rPr>
              <w:t>:</w:t>
            </w:r>
          </w:p>
          <w:p w14:paraId="3A2F98D4" w14:textId="77777777" w:rsidR="00400209" w:rsidRPr="008A1F85" w:rsidRDefault="00400209" w:rsidP="00565CDD">
            <w:pPr>
              <w:spacing w:after="0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Regular, mala</w:t>
            </w:r>
          </w:p>
          <w:p w14:paraId="4F06D223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excelente, muy buena, buena</w:t>
            </w:r>
          </w:p>
        </w:tc>
        <w:tc>
          <w:tcPr>
            <w:tcW w:w="992" w:type="dxa"/>
          </w:tcPr>
          <w:p w14:paraId="53B85704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</w:p>
          <w:p w14:paraId="61EF072C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</w:p>
          <w:p w14:paraId="29F31135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</w:p>
          <w:p w14:paraId="6CE7D925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1 punto</w:t>
            </w:r>
          </w:p>
          <w:p w14:paraId="158257CE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0 puntos</w:t>
            </w:r>
          </w:p>
        </w:tc>
      </w:tr>
      <w:tr w:rsidR="00400209" w:rsidRPr="00383694" w14:paraId="36669444" w14:textId="77777777" w:rsidTr="00565CDD">
        <w:tc>
          <w:tcPr>
            <w:tcW w:w="2263" w:type="dxa"/>
            <w:shd w:val="clear" w:color="auto" w:fill="auto"/>
          </w:tcPr>
          <w:p w14:paraId="7A355032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A5278C9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sz w:val="14"/>
                <w:szCs w:val="14"/>
              </w:rPr>
              <w:t>Caídas los últimos 6 meses</w:t>
            </w:r>
          </w:p>
          <w:p w14:paraId="78F0A323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42AF7A0A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</w:p>
          <w:p w14:paraId="60E9A314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 xml:space="preserve">Sí </w:t>
            </w:r>
          </w:p>
          <w:p w14:paraId="7E22211C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 xml:space="preserve">No </w:t>
            </w:r>
          </w:p>
        </w:tc>
        <w:tc>
          <w:tcPr>
            <w:tcW w:w="992" w:type="dxa"/>
          </w:tcPr>
          <w:p w14:paraId="7E5D301F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</w:p>
          <w:p w14:paraId="580C0654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1 punto</w:t>
            </w:r>
          </w:p>
          <w:p w14:paraId="605BA219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0 puntos</w:t>
            </w:r>
          </w:p>
        </w:tc>
      </w:tr>
      <w:tr w:rsidR="00400209" w:rsidRPr="00383694" w14:paraId="6E669341" w14:textId="77777777" w:rsidTr="00565CDD">
        <w:tc>
          <w:tcPr>
            <w:tcW w:w="2263" w:type="dxa"/>
            <w:shd w:val="clear" w:color="auto" w:fill="auto"/>
          </w:tcPr>
          <w:p w14:paraId="1852BFDC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39971584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sz w:val="14"/>
                <w:szCs w:val="14"/>
              </w:rPr>
              <w:t>Nivel de albumina sérica (Alb)</w:t>
            </w:r>
          </w:p>
          <w:p w14:paraId="74214470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3B4B7493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</w:p>
          <w:p w14:paraId="58C3F6DB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 xml:space="preserve">Anormal </w:t>
            </w:r>
            <w:r w:rsidRPr="008A1F85">
              <w:rPr>
                <w:rFonts w:ascii="Times New Roman" w:hAnsi="Times New Roman"/>
                <w:sz w:val="14"/>
                <w:szCs w:val="14"/>
              </w:rPr>
              <w:t>(</w:t>
            </w:r>
            <w:r w:rsidRPr="008A1F85">
              <w:rPr>
                <w:rFonts w:ascii="Times New Roman" w:hAnsi="Times New Roman"/>
                <w:color w:val="474747"/>
                <w:sz w:val="14"/>
                <w:szCs w:val="14"/>
                <w:shd w:val="clear" w:color="auto" w:fill="FFFFFF"/>
              </w:rPr>
              <w:t>&lt;</w:t>
            </w:r>
            <w:r w:rsidRPr="008A1F85">
              <w:rPr>
                <w:rFonts w:ascii="Times New Roman" w:hAnsi="Times New Roman"/>
                <w:sz w:val="14"/>
                <w:szCs w:val="14"/>
              </w:rPr>
              <w:t xml:space="preserve">38g/L) </w:t>
            </w:r>
          </w:p>
          <w:p w14:paraId="70E20606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Normal</w:t>
            </w:r>
          </w:p>
        </w:tc>
        <w:tc>
          <w:tcPr>
            <w:tcW w:w="992" w:type="dxa"/>
          </w:tcPr>
          <w:p w14:paraId="2A0E058C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  <w:p w14:paraId="76F79EF4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sz w:val="14"/>
                <w:szCs w:val="14"/>
              </w:rPr>
              <w:t>1.5 puntos</w:t>
            </w:r>
          </w:p>
          <w:p w14:paraId="1499E157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 0 puntos</w:t>
            </w:r>
          </w:p>
        </w:tc>
      </w:tr>
      <w:tr w:rsidR="00400209" w:rsidRPr="00383694" w14:paraId="584686BC" w14:textId="77777777" w:rsidTr="00565CDD">
        <w:tc>
          <w:tcPr>
            <w:tcW w:w="2263" w:type="dxa"/>
            <w:shd w:val="clear" w:color="auto" w:fill="auto"/>
          </w:tcPr>
          <w:p w14:paraId="702C1DD8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  <w:p w14:paraId="6781E3C6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sz w:val="14"/>
                <w:szCs w:val="14"/>
              </w:rPr>
              <w:t>Proteína C reactiva (PCR)</w:t>
            </w:r>
          </w:p>
          <w:p w14:paraId="7D0C09F4" w14:textId="77777777" w:rsidR="00400209" w:rsidRPr="008A1F85" w:rsidRDefault="00400209" w:rsidP="00565CDD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2977" w:type="dxa"/>
          </w:tcPr>
          <w:p w14:paraId="51E6CC7A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</w:p>
          <w:p w14:paraId="1E3F4175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 xml:space="preserve">Anormal </w:t>
            </w:r>
            <w:r w:rsidRPr="008A1F85">
              <w:rPr>
                <w:rFonts w:ascii="Times New Roman" w:hAnsi="Times New Roman"/>
                <w:sz w:val="14"/>
                <w:szCs w:val="14"/>
              </w:rPr>
              <w:t>(</w:t>
            </w: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≥11 mg/L)</w:t>
            </w:r>
          </w:p>
          <w:p w14:paraId="7BBEF6DF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CL"/>
              </w:rPr>
              <w:t>Normal</w:t>
            </w:r>
          </w:p>
        </w:tc>
        <w:tc>
          <w:tcPr>
            <w:tcW w:w="992" w:type="dxa"/>
          </w:tcPr>
          <w:p w14:paraId="6811D341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</w:p>
          <w:p w14:paraId="0EE24367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>2.0 puntos</w:t>
            </w:r>
          </w:p>
          <w:p w14:paraId="19407148" w14:textId="77777777" w:rsidR="00400209" w:rsidRPr="008A1F85" w:rsidRDefault="00400209" w:rsidP="00565CDD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</w:pPr>
            <w:r w:rsidRPr="008A1F85">
              <w:rPr>
                <w:rFonts w:ascii="Times New Roman" w:eastAsia="Times New Roman" w:hAnsi="Times New Roman"/>
                <w:sz w:val="14"/>
                <w:szCs w:val="14"/>
                <w:lang w:eastAsia="es-CL"/>
              </w:rPr>
              <w:t xml:space="preserve">   0 puntos</w:t>
            </w:r>
          </w:p>
        </w:tc>
      </w:tr>
      <w:tr w:rsidR="00400209" w:rsidRPr="00383694" w14:paraId="394D2A09" w14:textId="77777777" w:rsidTr="00565CDD">
        <w:tc>
          <w:tcPr>
            <w:tcW w:w="2263" w:type="dxa"/>
            <w:shd w:val="clear" w:color="auto" w:fill="D9D9D9"/>
          </w:tcPr>
          <w:p w14:paraId="24ABC140" w14:textId="0393C0F8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  <w:p w14:paraId="6C217DC1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977" w:type="dxa"/>
            <w:shd w:val="clear" w:color="auto" w:fill="D9D9D9"/>
          </w:tcPr>
          <w:p w14:paraId="5BE23638" w14:textId="405BEA5F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</w:rPr>
              <w:t>Puntaje total:</w:t>
            </w:r>
            <w:r w:rsidRPr="008A1F85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  <w:p w14:paraId="1046EBC5" w14:textId="77777777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8A1F85">
              <w:rPr>
                <w:rFonts w:ascii="Times New Roman" w:hAnsi="Times New Roman"/>
                <w:sz w:val="14"/>
                <w:szCs w:val="14"/>
              </w:rPr>
              <w:t>Se obtiene de la sumatoria de los puntos de cada ítem.</w:t>
            </w:r>
          </w:p>
        </w:tc>
        <w:tc>
          <w:tcPr>
            <w:tcW w:w="992" w:type="dxa"/>
            <w:shd w:val="clear" w:color="auto" w:fill="D9D9D9"/>
          </w:tcPr>
          <w:p w14:paraId="0BCFADDA" w14:textId="5B12689D" w:rsidR="00400209" w:rsidRPr="008A1F85" w:rsidRDefault="00400209" w:rsidP="00565CD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4"/>
                <w:szCs w:val="14"/>
                <w14:textOutline w14:w="9525" w14:cap="rnd" w14:cmpd="sng" w14:algn="ctr">
                  <w14:solidFill>
                    <w14:schemeClr w14:val="bg2">
                      <w14:lumMod w14:val="90000"/>
                    </w14:schemeClr>
                  </w14:solidFill>
                  <w14:prstDash w14:val="solid"/>
                  <w14:bevel/>
                </w14:textOutline>
              </w:rPr>
            </w:pPr>
            <w:r w:rsidRPr="008A1F85">
              <w:rPr>
                <w:rFonts w:ascii="Times New Roman" w:hAnsi="Times New Roman"/>
                <w:b/>
                <w:bCs/>
                <w:i/>
                <w:iCs/>
                <w:noProof/>
                <w:color w:val="000000"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2B0AD0E" wp14:editId="486E96F4">
                      <wp:simplePos x="0" y="0"/>
                      <wp:positionH relativeFrom="column">
                        <wp:posOffset>-100203</wp:posOffset>
                      </wp:positionH>
                      <wp:positionV relativeFrom="paragraph">
                        <wp:posOffset>2337</wp:posOffset>
                      </wp:positionV>
                      <wp:extent cx="109728" cy="285293"/>
                      <wp:effectExtent l="0" t="0" r="24130" b="19685"/>
                      <wp:wrapNone/>
                      <wp:docPr id="45890767" name="Rectángu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9728" cy="28529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90000"/>
                                </a:schemeClr>
                              </a:solidFill>
                              <a:ln w="12700" cap="flat" cmpd="sng" algn="ctr">
                                <a:solidFill>
                                  <a:schemeClr val="bg2">
                                    <a:lumMod val="90000"/>
                                  </a:scheme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D81BD5" id="Rectángulo 2" o:spid="_x0000_s1026" style="position:absolute;margin-left:-7.9pt;margin-top:.2pt;width:8.65pt;height:22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c1KigIAAD8FAAAOAAAAZHJzL2Uyb0RvYy54bWysVM1u2zAMvg/YOwi6r3a8tEmMOkXQosOA&#10;ri3WDj0rsmwLkERNUuJ0b7Nn6YuNkp30Zztty0EhTYo/Hz/q9GynFdkK5yWYik6OckqE4VBL01b0&#10;2/3lhzklPjBTMwVGVPRReHq2fP/utLelKKADVQtHMIjxZW8r2oVgyyzzvBOa+SOwwqCxAadZQNW1&#10;We1Yj9G1yoo8P8l6cLV1wIX3+PViMNJlit80goebpvEiEFVRrC2k06VzHc9secrK1jHbST6Wwf6i&#10;Cs2kwaSHUBcsMLJx8rdQWnIHHppwxEFn0DSSi9QDdjPJ33Rz1zErUi8IjrcHmPz/C8uvt7eOyLqi&#10;0+P5Ip+dzCgxTOOkviJ2Tz9Nu1FAiohTb32J7nf21o2aRzE2vWucjv/YDtklbB8P2IpdIBw/TvLF&#10;rEAycDQV8+Ni8THGzJ4vW+fDJwGaRKGiDtMnRNn2yofBde8Sc3lQsr6USiUl0kWcK0e2DAe9bot0&#10;VW30F6iHb4scf2PKxK7ongp4FUkZ0mOxxQydCWfIyEaxgKK2iJE3LSVMtUh1HlzK8er2IfA/1xFb&#10;vWC+GwKlJLF4VmoZcGGU1BWdx5b2PSkTrSJRfgQsDmwYUZTWUD/iqB0MO+Atv5SY5Ir5cMsckh4b&#10;xkUON3g0ChAFGCVKOnA//vQ9+iMX0UpJj0uECH3fMCcoUZ8NsnQxmU7j1iVlejwrUHEvLeuXFrPR&#10;54Djm+CTYXkSo39Qe7FxoB9w31cxK5qY4Zh7mMWonIdhufHF4GK1Sm64aZaFK3NneQwecYrw3u8e&#10;mLMj3QLy9Br2C8fKN6wbfONNA6tNgEYmSj7jikyKCm5p4tT4osRn4KWevJ7fveUvAAAA//8DAFBL&#10;AwQUAAYACAAAACEAxUcpDdkAAAAFAQAADwAAAGRycy9kb3ducmV2LnhtbEzOzU7DMBAE4DsS72At&#10;ErfWaSD8hDgVQuLWS1oqcdzGSxw1Xke206Zvj3uC42hWs1+1nu0gTuRD71jBapmBIG6d7rlT8LX7&#10;XLyACBFZ4+CYFFwowLq+vamw1O7MDZ22sRNphEOJCkyMYyllaA1ZDEs3Eqfux3mLMUXfSe3xnMbt&#10;IPMse5IWe04fDI70Yag9bier4Bsnb57j8SLz5pXyZrM3m91eqfu7+f0NRKQ5/h3DlZ/oUCfTwU2s&#10;gxgULFZFokcFjyCudQHikELxALKu5H99/QsAAP//AwBQSwECLQAUAAYACAAAACEAtoM4kv4AAADh&#10;AQAAEwAAAAAAAAAAAAAAAAAAAAAAW0NvbnRlbnRfVHlwZXNdLnhtbFBLAQItABQABgAIAAAAIQA4&#10;/SH/1gAAAJQBAAALAAAAAAAAAAAAAAAAAC8BAABfcmVscy8ucmVsc1BLAQItABQABgAIAAAAIQDT&#10;Lc1KigIAAD8FAAAOAAAAAAAAAAAAAAAAAC4CAABkcnMvZTJvRG9jLnhtbFBLAQItABQABgAIAAAA&#10;IQDFRykN2QAAAAUBAAAPAAAAAAAAAAAAAAAAAOQEAABkcnMvZG93bnJldi54bWxQSwUGAAAAAAQA&#10;BADzAAAA6gUAAAAA&#10;" fillcolor="#d0d0d0 [2894]" strokecolor="#d0d0d0 [2894]" strokeweight="1pt"/>
                  </w:pict>
                </mc:Fallback>
              </mc:AlternateContent>
            </w:r>
          </w:p>
        </w:tc>
      </w:tr>
    </w:tbl>
    <w:p w14:paraId="64D3A4FE" w14:textId="77777777" w:rsidR="00400209" w:rsidRDefault="004F27EA" w:rsidP="00857685">
      <w:r>
        <w:t xml:space="preserve">                              </w:t>
      </w:r>
      <w:r w:rsidR="008A1F85">
        <w:t xml:space="preserve">                  </w:t>
      </w:r>
    </w:p>
    <w:p w14:paraId="55CA7F52" w14:textId="77777777" w:rsidR="00400209" w:rsidRDefault="00400209" w:rsidP="00857685"/>
    <w:p w14:paraId="05E469E7" w14:textId="77777777" w:rsidR="00565CDD" w:rsidRDefault="00400209" w:rsidP="00857685">
      <w:r>
        <w:t xml:space="preserve">                                                                                                                                   </w:t>
      </w:r>
    </w:p>
    <w:p w14:paraId="58BC8441" w14:textId="1633918B" w:rsidR="00857685" w:rsidRPr="00D03656" w:rsidRDefault="00565CDD" w:rsidP="00857685">
      <w:pPr>
        <w:rPr>
          <w:sz w:val="24"/>
          <w:szCs w:val="24"/>
        </w:rPr>
      </w:pPr>
      <w:r>
        <w:t xml:space="preserve">                                                                                                                                   </w:t>
      </w:r>
      <w:r w:rsidR="00400209">
        <w:t xml:space="preserve">  </w:t>
      </w:r>
      <w:r w:rsidR="00383694" w:rsidRPr="00383694">
        <w:rPr>
          <w:sz w:val="28"/>
          <w:szCs w:val="28"/>
        </w:rPr>
        <w:t xml:space="preserve"> </w:t>
      </w:r>
      <w:r w:rsidR="004F27EA" w:rsidRPr="00D03656">
        <w:rPr>
          <w:b/>
          <w:bCs/>
          <w:sz w:val="24"/>
          <w:szCs w:val="24"/>
        </w:rPr>
        <w:t>HCT frailty s</w:t>
      </w:r>
      <w:r w:rsidR="00400209" w:rsidRPr="00D03656">
        <w:rPr>
          <w:b/>
          <w:bCs/>
          <w:sz w:val="24"/>
          <w:szCs w:val="24"/>
        </w:rPr>
        <w:t>cale</w:t>
      </w:r>
    </w:p>
    <w:p w14:paraId="22293355" w14:textId="54B469FC" w:rsidR="00857685" w:rsidRDefault="00857685" w:rsidP="00857685">
      <w:pPr>
        <w:rPr>
          <w:sz w:val="16"/>
          <w:szCs w:val="16"/>
        </w:rPr>
      </w:pPr>
    </w:p>
    <w:p w14:paraId="67C2B104" w14:textId="330DC8D6" w:rsidR="00400209" w:rsidRDefault="00400209" w:rsidP="00857685">
      <w:pPr>
        <w:rPr>
          <w:sz w:val="16"/>
          <w:szCs w:val="16"/>
        </w:rPr>
      </w:pPr>
    </w:p>
    <w:p w14:paraId="32DE802D" w14:textId="1CE80E4C" w:rsidR="00400209" w:rsidRDefault="00400209" w:rsidP="00857685">
      <w:pPr>
        <w:rPr>
          <w:sz w:val="16"/>
          <w:szCs w:val="16"/>
        </w:rPr>
      </w:pPr>
    </w:p>
    <w:p w14:paraId="0D794C2F" w14:textId="016C60FF" w:rsidR="00400209" w:rsidRDefault="00400209" w:rsidP="00857685">
      <w:pPr>
        <w:rPr>
          <w:sz w:val="16"/>
          <w:szCs w:val="16"/>
        </w:rPr>
      </w:pPr>
    </w:p>
    <w:p w14:paraId="35D1D9C6" w14:textId="77777777" w:rsidR="00400209" w:rsidRPr="008A1F85" w:rsidRDefault="00400209" w:rsidP="00857685">
      <w:pPr>
        <w:rPr>
          <w:sz w:val="16"/>
          <w:szCs w:val="16"/>
        </w:rPr>
      </w:pPr>
    </w:p>
    <w:p w14:paraId="64FD044B" w14:textId="77777777" w:rsidR="00857685" w:rsidRPr="008A1F85" w:rsidRDefault="00857685" w:rsidP="00857685">
      <w:pPr>
        <w:rPr>
          <w:sz w:val="16"/>
          <w:szCs w:val="16"/>
        </w:rPr>
      </w:pPr>
    </w:p>
    <w:p w14:paraId="607F6C68" w14:textId="77777777" w:rsidR="00857685" w:rsidRPr="008A1F85" w:rsidRDefault="00857685" w:rsidP="00857685">
      <w:pPr>
        <w:rPr>
          <w:sz w:val="16"/>
          <w:szCs w:val="16"/>
        </w:rPr>
      </w:pPr>
    </w:p>
    <w:p w14:paraId="18309F22" w14:textId="77777777" w:rsidR="00857685" w:rsidRPr="008A1F85" w:rsidRDefault="00857685" w:rsidP="00857685">
      <w:pPr>
        <w:rPr>
          <w:sz w:val="16"/>
          <w:szCs w:val="16"/>
        </w:rPr>
      </w:pPr>
    </w:p>
    <w:p w14:paraId="1CB0A606" w14:textId="77777777" w:rsidR="00857685" w:rsidRPr="008A1F85" w:rsidRDefault="00857685" w:rsidP="00857685">
      <w:pPr>
        <w:rPr>
          <w:sz w:val="16"/>
          <w:szCs w:val="16"/>
        </w:rPr>
      </w:pPr>
    </w:p>
    <w:p w14:paraId="3E4C525E" w14:textId="77777777" w:rsidR="00857685" w:rsidRPr="001C6D01" w:rsidRDefault="00857685" w:rsidP="00857685">
      <w:pPr>
        <w:rPr>
          <w:sz w:val="20"/>
          <w:szCs w:val="20"/>
        </w:rPr>
      </w:pPr>
    </w:p>
    <w:p w14:paraId="6F37B63A" w14:textId="77777777" w:rsidR="00857685" w:rsidRPr="001C6D01" w:rsidRDefault="00857685" w:rsidP="00857685">
      <w:pPr>
        <w:rPr>
          <w:sz w:val="20"/>
          <w:szCs w:val="20"/>
        </w:rPr>
      </w:pPr>
    </w:p>
    <w:p w14:paraId="2C0FD5A4" w14:textId="77777777" w:rsidR="00857685" w:rsidRPr="001C6D01" w:rsidRDefault="00857685" w:rsidP="00857685">
      <w:pPr>
        <w:rPr>
          <w:sz w:val="20"/>
          <w:szCs w:val="20"/>
        </w:rPr>
      </w:pPr>
    </w:p>
    <w:p w14:paraId="35E3DAF6" w14:textId="77777777" w:rsidR="00857685" w:rsidRPr="00410DC8" w:rsidRDefault="00857685" w:rsidP="00857685">
      <w:pPr>
        <w:rPr>
          <w:color w:val="FFFFFF" w:themeColor="background1"/>
        </w:rPr>
      </w:pPr>
    </w:p>
    <w:sectPr w:rsidR="00857685" w:rsidRPr="00410D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040B4"/>
    <w:multiLevelType w:val="hybridMultilevel"/>
    <w:tmpl w:val="FF805BAE"/>
    <w:lvl w:ilvl="0" w:tplc="2E4C61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CC9"/>
    <w:rsid w:val="000B1CC7"/>
    <w:rsid w:val="001C38BB"/>
    <w:rsid w:val="001C6D01"/>
    <w:rsid w:val="00383694"/>
    <w:rsid w:val="00400209"/>
    <w:rsid w:val="00410DC8"/>
    <w:rsid w:val="004F27EA"/>
    <w:rsid w:val="00565CDD"/>
    <w:rsid w:val="006E4CC9"/>
    <w:rsid w:val="006E7370"/>
    <w:rsid w:val="006F63F8"/>
    <w:rsid w:val="007019FD"/>
    <w:rsid w:val="00730111"/>
    <w:rsid w:val="007647C3"/>
    <w:rsid w:val="00857685"/>
    <w:rsid w:val="00892066"/>
    <w:rsid w:val="008A1F85"/>
    <w:rsid w:val="009D0E50"/>
    <w:rsid w:val="00A247BA"/>
    <w:rsid w:val="00A3602F"/>
    <w:rsid w:val="00AD6DE4"/>
    <w:rsid w:val="00BC369F"/>
    <w:rsid w:val="00BF2E7D"/>
    <w:rsid w:val="00C47D7E"/>
    <w:rsid w:val="00CC79E8"/>
    <w:rsid w:val="00D03656"/>
    <w:rsid w:val="00E93856"/>
    <w:rsid w:val="00EA1488"/>
    <w:rsid w:val="00EC22D9"/>
    <w:rsid w:val="00EE514D"/>
    <w:rsid w:val="00EF1DF6"/>
    <w:rsid w:val="00F83D3F"/>
    <w:rsid w:val="00FC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813CD"/>
  <w15:chartTrackingRefBased/>
  <w15:docId w15:val="{A7CDE4A6-60AF-43AE-A509-55FA55EF4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E4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E4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E4C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E4C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E4C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E4C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E4C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E4C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E4C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E4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E4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E4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E4CC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E4CC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E4CC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E4CC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E4CC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E4CC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E4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E4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E4C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E4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E4C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E4CC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E4CC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E4CC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E4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E4CC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E4CC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E4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e Box 3</dc:creator>
  <cp:keywords/>
  <dc:description/>
  <cp:lastModifiedBy>WINDOWS</cp:lastModifiedBy>
  <cp:revision>2</cp:revision>
  <cp:lastPrinted>2025-04-09T19:17:00Z</cp:lastPrinted>
  <dcterms:created xsi:type="dcterms:W3CDTF">2025-04-12T23:13:00Z</dcterms:created>
  <dcterms:modified xsi:type="dcterms:W3CDTF">2025-04-12T23:13:00Z</dcterms:modified>
</cp:coreProperties>
</file>